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6EA" w:rsidRPr="00FE219B" w:rsidRDefault="00FE219B" w:rsidP="00FE219B">
      <w:pPr>
        <w:spacing w:line="480" w:lineRule="auto"/>
        <w:ind w:rightChars="20" w:right="42"/>
        <w:contextualSpacing/>
        <w:rPr>
          <w:rFonts w:ascii="Times New Roman" w:eastAsia="宋体" w:hAnsi="Times New Roman" w:cs="Times New Roman"/>
          <w:sz w:val="16"/>
          <w:szCs w:val="16"/>
        </w:rPr>
      </w:pPr>
      <w:bookmarkStart w:id="0" w:name="_GoBack"/>
      <w:bookmarkEnd w:id="0"/>
      <w:r w:rsidRPr="00FE219B">
        <w:rPr>
          <w:rFonts w:ascii="Times New Roman" w:eastAsia="宋体" w:hAnsi="Times New Roman" w:cs="Times New Roman"/>
          <w:b/>
          <w:sz w:val="16"/>
          <w:szCs w:val="16"/>
        </w:rPr>
        <w:t xml:space="preserve">Table </w:t>
      </w:r>
      <w:r w:rsidRPr="00FE219B">
        <w:rPr>
          <w:rFonts w:ascii="Times New Roman" w:eastAsia="宋体" w:hAnsi="Times New Roman" w:cs="Times New Roman" w:hint="eastAsia"/>
          <w:b/>
          <w:sz w:val="16"/>
          <w:szCs w:val="16"/>
        </w:rPr>
        <w:t>S1</w:t>
      </w:r>
      <w:r w:rsidRPr="00FE219B">
        <w:rPr>
          <w:rFonts w:ascii="Times New Roman" w:eastAsia="宋体" w:hAnsi="Times New Roman" w:cs="Times New Roman"/>
          <w:b/>
          <w:sz w:val="16"/>
          <w:szCs w:val="16"/>
        </w:rPr>
        <w:t>.</w:t>
      </w:r>
      <w:r w:rsidRPr="00FE219B">
        <w:rPr>
          <w:rFonts w:ascii="Times New Roman" w:eastAsia="宋体" w:hAnsi="Times New Roman" w:cs="Times New Roman"/>
          <w:sz w:val="16"/>
          <w:szCs w:val="16"/>
        </w:rPr>
        <w:t xml:space="preserve"> </w:t>
      </w:r>
      <w:proofErr w:type="gramStart"/>
      <w:r w:rsidRPr="00FE219B">
        <w:rPr>
          <w:rFonts w:ascii="Times New Roman" w:eastAsia="宋体" w:hAnsi="Times New Roman" w:cs="Times New Roman"/>
          <w:sz w:val="16"/>
          <w:szCs w:val="16"/>
        </w:rPr>
        <w:t>The basic characteristics of the SNPs.</w:t>
      </w:r>
      <w:proofErr w:type="gramEnd"/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458"/>
        <w:gridCol w:w="975"/>
        <w:gridCol w:w="925"/>
        <w:gridCol w:w="1059"/>
        <w:gridCol w:w="450"/>
        <w:gridCol w:w="401"/>
        <w:gridCol w:w="1034"/>
        <w:gridCol w:w="667"/>
        <w:gridCol w:w="1034"/>
        <w:gridCol w:w="708"/>
      </w:tblGrid>
      <w:tr w:rsidR="00FE219B" w:rsidRPr="00FE219B" w:rsidTr="00AC0A00">
        <w:trPr>
          <w:trHeight w:val="255"/>
        </w:trPr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Pos</w:t>
            </w:r>
            <w:proofErr w:type="spellEnd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(hg19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en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ef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l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Functio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HW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nomad_AF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our_AF</w:t>
            </w:r>
            <w:proofErr w:type="spellEnd"/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6035898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J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80273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UTR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4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9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0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60360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J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4084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0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603737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J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550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2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603788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J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5722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84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603886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J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4932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4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603896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J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5722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8709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8825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030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1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9189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1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9495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37401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9796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3565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9796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1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69820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714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0089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6877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4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0245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2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1135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1402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2543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6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1475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6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1529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1561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012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9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71729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UB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9048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4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67414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C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934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7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67418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C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9349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1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67460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C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980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67484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C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9349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2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7685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22630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1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7705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5996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7710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6333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7891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0707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1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8114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8984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2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8144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2483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UTR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48184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CADS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1000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ownstrea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0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35140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P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2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4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35142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P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2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35145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P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777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6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35163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P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516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49097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9361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49135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27947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49153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0607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4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49159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69306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4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49218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R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7661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lastRenderedPageBreak/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423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HCR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7903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9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444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HCR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1226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ownstrea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8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478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HCR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7903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3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502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HCR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7903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5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542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HCR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6060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4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695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NADSYN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763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6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745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NADSYN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6292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1837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NADSYN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826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8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2100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NADSYN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8982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1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2116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NADSYN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9440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64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12122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NADSYN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22774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81620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825C81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825C81">
              <w:rPr>
                <w:rFonts w:ascii="Arial" w:eastAsia="宋体" w:hAnsi="Arial" w:cs="Arial"/>
                <w:kern w:val="0"/>
                <w:sz w:val="15"/>
                <w:szCs w:val="15"/>
              </w:rPr>
              <w:t>CYP27B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8770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ownstrea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81627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825C81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825C81">
              <w:rPr>
                <w:rFonts w:ascii="Arial" w:eastAsia="宋体" w:hAnsi="Arial" w:cs="Arial"/>
                <w:kern w:val="0"/>
                <w:sz w:val="15"/>
                <w:szCs w:val="15"/>
              </w:rPr>
              <w:t>CYP27B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038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UTR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46348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6384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4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4640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4842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7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46555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1741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7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46618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0734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1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46623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69684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0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50129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489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3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50153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6464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5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7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50161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1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6464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9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196518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7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7166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7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196631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7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7400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711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8099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UTR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3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727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9276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7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3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735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0978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0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789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093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0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1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12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7629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8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12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0139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9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26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37875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8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31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37875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4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36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7629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4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44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1818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5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58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8099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5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62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962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1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880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60229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4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527915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24A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483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013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25126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erge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7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081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051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1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083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826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19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090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4917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13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116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8429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9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14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051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0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169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20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lastRenderedPageBreak/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183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70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ex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66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241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04888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80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317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20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6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31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362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75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434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1555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58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12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449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20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7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808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26477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3528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37</w:t>
            </w:r>
          </w:p>
        </w:tc>
      </w:tr>
      <w:tr w:rsidR="00FE219B" w:rsidRPr="00FE219B" w:rsidTr="00AC0A00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93541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3A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123339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downstream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4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3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90</w:t>
            </w:r>
          </w:p>
        </w:tc>
      </w:tr>
      <w:tr w:rsidR="00FE219B" w:rsidRPr="00FE219B" w:rsidTr="008E004B">
        <w:trPr>
          <w:trHeight w:val="255"/>
        </w:trPr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936146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3A4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224248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96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86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247</w:t>
            </w:r>
          </w:p>
        </w:tc>
      </w:tr>
      <w:tr w:rsidR="00FE219B" w:rsidRPr="00FE219B" w:rsidTr="008E004B">
        <w:trPr>
          <w:trHeight w:val="255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9936508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CYP3A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rs46464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intronic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19B" w:rsidRPr="00FE219B" w:rsidRDefault="00FE219B" w:rsidP="00AC0A00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E219B">
              <w:rPr>
                <w:rFonts w:ascii="Arial" w:eastAsia="宋体" w:hAnsi="Arial" w:cs="Arial"/>
                <w:kern w:val="0"/>
                <w:sz w:val="15"/>
                <w:szCs w:val="15"/>
              </w:rPr>
              <w:t>0.113</w:t>
            </w:r>
          </w:p>
        </w:tc>
      </w:tr>
    </w:tbl>
    <w:p w:rsidR="00FE219B" w:rsidRPr="00FE219B" w:rsidRDefault="00FE219B" w:rsidP="00FE219B">
      <w:pPr>
        <w:jc w:val="left"/>
        <w:rPr>
          <w:sz w:val="15"/>
          <w:szCs w:val="15"/>
        </w:rPr>
      </w:pPr>
    </w:p>
    <w:p w:rsidR="00FE219B" w:rsidRPr="00FE219B" w:rsidRDefault="00FE219B" w:rsidP="00FE219B"/>
    <w:sectPr w:rsidR="00FE219B" w:rsidRPr="00FE2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215" w:rsidRDefault="005B6215" w:rsidP="005B6215">
      <w:r>
        <w:separator/>
      </w:r>
    </w:p>
  </w:endnote>
  <w:endnote w:type="continuationSeparator" w:id="0">
    <w:p w:rsidR="005B6215" w:rsidRDefault="005B6215" w:rsidP="005B6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215" w:rsidRDefault="005B6215" w:rsidP="005B6215">
      <w:r>
        <w:separator/>
      </w:r>
    </w:p>
  </w:footnote>
  <w:footnote w:type="continuationSeparator" w:id="0">
    <w:p w:rsidR="005B6215" w:rsidRDefault="005B6215" w:rsidP="005B6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19B"/>
    <w:rsid w:val="0029225E"/>
    <w:rsid w:val="005B6215"/>
    <w:rsid w:val="007636EA"/>
    <w:rsid w:val="00825C81"/>
    <w:rsid w:val="008E004B"/>
    <w:rsid w:val="00FE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219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E219B"/>
    <w:rPr>
      <w:color w:val="800080"/>
      <w:u w:val="single"/>
    </w:rPr>
  </w:style>
  <w:style w:type="paragraph" w:customStyle="1" w:styleId="font5">
    <w:name w:val="font5"/>
    <w:basedOn w:val="a"/>
    <w:rsid w:val="00FE21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E219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FE219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FE219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E219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E219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6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B621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B6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B62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219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E219B"/>
    <w:rPr>
      <w:color w:val="800080"/>
      <w:u w:val="single"/>
    </w:rPr>
  </w:style>
  <w:style w:type="paragraph" w:customStyle="1" w:styleId="font5">
    <w:name w:val="font5"/>
    <w:basedOn w:val="a"/>
    <w:rsid w:val="00FE21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E219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FE219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FE219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E219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E219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6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B621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B6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B62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8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2</Words>
  <Characters>4920</Characters>
  <Application>Microsoft Office Word</Application>
  <DocSecurity>0</DocSecurity>
  <Lines>41</Lines>
  <Paragraphs>11</Paragraphs>
  <ScaleCrop>false</ScaleCrop>
  <Company>Hewlett-Packard</Company>
  <LinksUpToDate>false</LinksUpToDate>
  <CharactersWithSpaces>5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8-01-08T08:36:00Z</dcterms:created>
  <dcterms:modified xsi:type="dcterms:W3CDTF">2018-02-23T15:19:00Z</dcterms:modified>
</cp:coreProperties>
</file>